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6B1" w:rsidRPr="00AE49FA" w:rsidRDefault="00922B8C" w:rsidP="003126B1">
      <w:pPr>
        <w:pStyle w:val="Caption"/>
        <w:keepNext/>
        <w:spacing w:line="360" w:lineRule="auto"/>
        <w:ind w:left="118" w:hangingChars="49" w:hanging="118"/>
        <w:rPr>
          <w:rFonts w:ascii="Times New Roman" w:hAnsi="Times New Roman" w:cs="Times New Roman"/>
          <w:b/>
          <w:sz w:val="24"/>
          <w:szCs w:val="24"/>
        </w:rPr>
      </w:pPr>
      <w:bookmarkStart w:id="0" w:name="OLE_LINK84"/>
      <w:bookmarkStart w:id="1" w:name="OLE_LINK85"/>
      <w:bookmarkStart w:id="2" w:name="_GoBack"/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AE49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26B1" w:rsidRPr="00AE49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3126B1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126B1" w:rsidRPr="00AE49FA">
        <w:rPr>
          <w:rFonts w:ascii="Times New Roman" w:hAnsi="Times New Roman" w:cs="Times New Roman"/>
          <w:b/>
          <w:sz w:val="24"/>
          <w:szCs w:val="24"/>
        </w:rPr>
        <w:t xml:space="preserve"> One-way ANOVA results of insulin in monkeys.</w:t>
      </w:r>
    </w:p>
    <w:bookmarkEnd w:id="0"/>
    <w:bookmarkEnd w:id="1"/>
    <w:bookmarkEnd w:id="2"/>
    <w:tbl>
      <w:tblPr>
        <w:tblStyle w:val="TableGrid"/>
        <w:tblW w:w="7359" w:type="dxa"/>
        <w:tblInd w:w="120" w:type="dxa"/>
        <w:tblLayout w:type="fixed"/>
        <w:tblLook w:val="04A0" w:firstRow="1" w:lastRow="0" w:firstColumn="1" w:lastColumn="0" w:noHBand="0" w:noVBand="1"/>
      </w:tblPr>
      <w:tblGrid>
        <w:gridCol w:w="1406"/>
        <w:gridCol w:w="1134"/>
        <w:gridCol w:w="850"/>
        <w:gridCol w:w="2127"/>
        <w:gridCol w:w="1842"/>
      </w:tblGrid>
      <w:tr w:rsidR="003126B1" w:rsidRPr="00AE49FA" w:rsidTr="00F93275">
        <w:tc>
          <w:tcPr>
            <w:tcW w:w="1406" w:type="dxa"/>
            <w:vMerge w:val="restart"/>
            <w:vAlign w:val="center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3126B1" w:rsidRPr="00AE49FA" w:rsidRDefault="003126B1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0" w:type="dxa"/>
            <w:vMerge w:val="restart"/>
          </w:tcPr>
          <w:p w:rsidR="003126B1" w:rsidRPr="00AE49FA" w:rsidRDefault="003126B1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3969" w:type="dxa"/>
            <w:gridSpan w:val="2"/>
          </w:tcPr>
          <w:p w:rsidR="003126B1" w:rsidRPr="00AE49FA" w:rsidRDefault="003126B1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</w:tr>
      <w:tr w:rsidR="003126B1" w:rsidRPr="00AE49FA" w:rsidTr="00F93275">
        <w:tc>
          <w:tcPr>
            <w:tcW w:w="1406" w:type="dxa"/>
            <w:vMerge/>
            <w:vAlign w:val="center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Between groups</w:t>
            </w:r>
          </w:p>
        </w:tc>
        <w:tc>
          <w:tcPr>
            <w:tcW w:w="1842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Within groups</w:t>
            </w:r>
          </w:p>
        </w:tc>
      </w:tr>
      <w:tr w:rsidR="003126B1" w:rsidRPr="00AE49FA" w:rsidTr="00F93275">
        <w:tc>
          <w:tcPr>
            <w:tcW w:w="1406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All (127)</w:t>
            </w:r>
          </w:p>
        </w:tc>
        <w:tc>
          <w:tcPr>
            <w:tcW w:w="1134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50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.541</w:t>
            </w:r>
          </w:p>
        </w:tc>
        <w:tc>
          <w:tcPr>
            <w:tcW w:w="2127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</w:tr>
      <w:tr w:rsidR="003126B1" w:rsidRPr="00AE49FA" w:rsidTr="00F93275">
        <w:tc>
          <w:tcPr>
            <w:tcW w:w="1406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34)</w:t>
            </w:r>
          </w:p>
        </w:tc>
        <w:tc>
          <w:tcPr>
            <w:tcW w:w="1134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0.2192</w:t>
            </w:r>
          </w:p>
        </w:tc>
        <w:tc>
          <w:tcPr>
            <w:tcW w:w="850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.368</w:t>
            </w:r>
          </w:p>
        </w:tc>
        <w:tc>
          <w:tcPr>
            <w:tcW w:w="2127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</w:tr>
      <w:tr w:rsidR="003126B1" w:rsidRPr="00AE49FA" w:rsidTr="00F93275">
        <w:tc>
          <w:tcPr>
            <w:tcW w:w="1406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57)</w:t>
            </w:r>
          </w:p>
        </w:tc>
        <w:tc>
          <w:tcPr>
            <w:tcW w:w="1134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850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.772</w:t>
            </w:r>
          </w:p>
        </w:tc>
        <w:tc>
          <w:tcPr>
            <w:tcW w:w="2127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</w:tr>
      <w:tr w:rsidR="003126B1" w:rsidRPr="00AE49FA" w:rsidTr="00F93275">
        <w:tc>
          <w:tcPr>
            <w:tcW w:w="1406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36)</w:t>
            </w:r>
          </w:p>
        </w:tc>
        <w:tc>
          <w:tcPr>
            <w:tcW w:w="1134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850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.453</w:t>
            </w:r>
          </w:p>
        </w:tc>
        <w:tc>
          <w:tcPr>
            <w:tcW w:w="2127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3126B1" w:rsidRPr="00AE49FA" w:rsidTr="00F93275">
        <w:tc>
          <w:tcPr>
            <w:tcW w:w="1406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LID (38)</w:t>
            </w:r>
          </w:p>
        </w:tc>
        <w:tc>
          <w:tcPr>
            <w:tcW w:w="1134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0.2171</w:t>
            </w:r>
          </w:p>
        </w:tc>
        <w:tc>
          <w:tcPr>
            <w:tcW w:w="850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.372</w:t>
            </w:r>
          </w:p>
        </w:tc>
        <w:tc>
          <w:tcPr>
            <w:tcW w:w="2127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3126B1" w:rsidRPr="00AE49FA" w:rsidTr="00F93275">
        <w:tc>
          <w:tcPr>
            <w:tcW w:w="1406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IFG (27)</w:t>
            </w:r>
          </w:p>
        </w:tc>
        <w:tc>
          <w:tcPr>
            <w:tcW w:w="1134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850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.447</w:t>
            </w:r>
          </w:p>
        </w:tc>
        <w:tc>
          <w:tcPr>
            <w:tcW w:w="2127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3126B1" w:rsidRPr="00AE49FA" w:rsidTr="00F93275">
        <w:tc>
          <w:tcPr>
            <w:tcW w:w="1406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 (62)</w:t>
            </w:r>
          </w:p>
        </w:tc>
        <w:tc>
          <w:tcPr>
            <w:tcW w:w="1134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50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.376</w:t>
            </w:r>
          </w:p>
        </w:tc>
        <w:tc>
          <w:tcPr>
            <w:tcW w:w="2127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3126B1" w:rsidRPr="00AE49FA" w:rsidRDefault="003126B1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</w:tr>
    </w:tbl>
    <w:p w:rsidR="00D14308" w:rsidRDefault="00CF637A"/>
    <w:sectPr w:rsidR="00D1430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A1A" w:rsidRDefault="00A46A1A" w:rsidP="00A46A1A">
      <w:r>
        <w:separator/>
      </w:r>
    </w:p>
  </w:endnote>
  <w:endnote w:type="continuationSeparator" w:id="0">
    <w:p w:rsidR="00A46A1A" w:rsidRDefault="00A46A1A" w:rsidP="00A46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A1A" w:rsidRDefault="00A46A1A" w:rsidP="00A46A1A">
      <w:r>
        <w:separator/>
      </w:r>
    </w:p>
  </w:footnote>
  <w:footnote w:type="continuationSeparator" w:id="0">
    <w:p w:rsidR="00A46A1A" w:rsidRDefault="00A46A1A" w:rsidP="00A46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B1"/>
    <w:rsid w:val="003126B1"/>
    <w:rsid w:val="00340DCA"/>
    <w:rsid w:val="006D3D86"/>
    <w:rsid w:val="00841C0C"/>
    <w:rsid w:val="00922B8C"/>
    <w:rsid w:val="00A46A1A"/>
    <w:rsid w:val="00A83F9F"/>
    <w:rsid w:val="00BC0201"/>
    <w:rsid w:val="00CD662F"/>
    <w:rsid w:val="00CF637A"/>
    <w:rsid w:val="00DB742C"/>
    <w:rsid w:val="00F9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126B1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6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6A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6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6A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126B1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6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6A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6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6A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4-08-08T02:05:00Z</dcterms:created>
  <dcterms:modified xsi:type="dcterms:W3CDTF">2024-08-08T03:21:00Z</dcterms:modified>
</cp:coreProperties>
</file>